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Supplementary Materials: Development of 1,2,3-Triazole-Based Sphingosine Kinase  Inhibitors and Their Evaluation as Antiproliferative Agents</w:t>
      </w:r>
    </w:p>
    <w:p>
      <w:pPr>
        <w:pStyle w:val="Normal"/>
        <w:jc w:val="both"/>
        <w:rPr/>
      </w:pPr>
      <w:r>
        <w:rPr/>
        <w:t>Angela Corvino, Roberta Rosa, Giuseppina Maria Incisivo, Ferdinando Fiorino, Francesco Frecentese, Elisa Magli , Elisa Perissutti , Irene Saccone, Vincenzo Santagada, Giuseppe Cirino, Maria Antonietta Riemma, Piero A. Temussi, Paola Ciciola, Roberto Bianco, Giuseppe Caliendo, Fiorentina Roviezzo and Beatrice Severino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0700" cy="35121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lang w:val="en-US"/>
        </w:rPr>
        <w:t xml:space="preserve">Figure S1. </w:t>
      </w:r>
      <w:r>
        <w:rPr>
          <w:b w:val="false"/>
          <w:lang w:val="en-US"/>
        </w:rPr>
        <w:t>Percent of cell density of A549 NSCLC cells treated with different doses (0.5–5 µM) of the compound PF-543 for 3 days, as measured by 3-(4,5-dimethylthiazol-2-yl)-2,5-diphenyltetrazolium bromide (MTT) assay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bCs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09:40:00Z</dcterms:created>
  <dc:creator>farma1</dc:creator>
  <dc:description/>
  <dc:language>en-US</dc:language>
  <cp:lastModifiedBy>farma1</cp:lastModifiedBy>
  <dcterms:modified xsi:type="dcterms:W3CDTF">2017-11-03T09:51:00Z</dcterms:modified>
  <cp:revision>1</cp:revision>
  <dc:subject/>
  <dc:title/>
</cp:coreProperties>
</file>